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866"/>
        <w:gridCol w:w="3805"/>
        <w:gridCol w:w="1227"/>
        <w:gridCol w:w="1025"/>
        <w:gridCol w:w="501"/>
        <w:gridCol w:w="873"/>
        <w:gridCol w:w="719"/>
      </w:tblGrid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№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ordinates on the BTA 3  (Btau_4.6.1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 of the fragment, bp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В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СРУ</w:t>
            </w:r>
            <w:r>
              <w:rPr>
                <w:sz w:val="20"/>
                <w:szCs w:val="20"/>
                <w:lang w:val="en-US"/>
              </w:rPr>
              <w:t>_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ВТА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F T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GCTAAGAAGAACACTGTCC TGACCGCTGGACCACCA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05791-7450606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59F T159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TGTAGGGAAGAACCATG  CAATCCCACTGGCAATG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4530162-7453047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8F 5168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CATTGCTAACTTGAAAGAGC  CTGGCCATCCATGTTTCG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38669-7453897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82F 518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AGCATGCAATGTATGCTCT ATCACAGCCTGAGACTGG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53324-7455354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9LF T19L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GTGCAACATTCTATTGCCT ATCATTGCAGTAGATGTTGCC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600303-7460054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F 24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TGCCTTCTTATGTATCTCGGTGG CAGGACAATGAAGATCACGTTCC 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620585-7462142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F T4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TCTACATTTTGCAAAGCAC TGTTGAAGGTTACATGAGTTG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29283-7472955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F 3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TACCCAAATATATGCCTCAGTTCT CTGATTAATTCCTTTCATGATTTCAC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29379-7473033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F T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AAAACCTGTAACAGCTAGAG AGGTGGAAACATACATAGTCC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80426-7478076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1F LR1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TGGAACAATCATAGAAGAGCT  ACTGTGTATCGATAACCTAAGAGC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01521-7480184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2F LR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TCTCTATCTACATGACAATGGG GAATCTTTCAGGAAGATGCCAG 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05587-7480580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4F LR4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CAATTCCCTCTTCCTCCC  CTTACATGTTTCCAGCGTGC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55858-7485604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5F LR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CTCACTGTCCTCAAG  CTAGTGTCCAATCAGAGACAG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93978-7489423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8F 5618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AGAGAATGAAAGCTGGTCTCT GCAGCAGCTTACAAGAAGAGA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989034-7498922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09F 5709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TGATCTATCGCCTCACGGAAGG GGAGTAGAAGGGAGTGCCTGTGC 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80444-7508098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1F 5711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TGCCTAGATATCACAAACCACAGG  GGCATCCTGTACCTCTTCACTTGAT 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82566-7508288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5F 571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GATACTGGCAGTATGACCAAG   GTAGGTTTCTGAAGTTGCAAGGTAG 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85756-7508615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6F 5716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TCCAACATTGATCTAATCTGTACC AAAGAGCTACTGTTTGCTAGATGC 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87511-7508784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68F 5768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GGATTGGAGTCAGGAGG CAAAGCTCACTCCTGTTAGCAG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139555-7514017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63F 5863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GAATGGATCCCAAGGC TGACTGTGACCCTTCACTCC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233849-7523441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59F 759R  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GAGGGACACTGAGGTCAGC CCCACACGGTGGCACAT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303594-753041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4F 604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GATGTGTTCTGCAAGATGGGGA TGTCATCATCAAAATGCCAGGAT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12211-7541238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03F 6103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GTGGCCTTCTCCTCAGGTC GAAGCTCGGGAACCTCTGGAG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73859-7547413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35F 613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CTTCTGCTTCCTCTTTGTCCAC TGTTGCCTGGTAACCAACTTGC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505897-7550610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79F 6179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TAGCCACTCTAGAAGATTCTGG CTGTTCCTGCCTTCCAGAGA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550251-7555061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2F 762R   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CACATGCATCACTCAGGG GTCAGCCACCATGCAGAGC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571319-7557157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0F 7620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CGTCAAGCTAGGTTAATGGTGG CCTCATGGCTCTCTTGATCAGTT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571678-7557213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32F 623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TTCTACCTACCCTACTCAACA ATTTAGCCAAGTCTGTTCTGGG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03320-7560349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7F 6307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GCAATGAAGGGTGGAG CGTCATTCAGCATGAGGCA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77761-756782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6F 766R     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ATCTTCCTGGCAGTTGCTC CATGTCATCAGCCTGGGTGA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86759-7568715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43F 6343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CTCTCTTTGTTGCCTGC GGCTGGTTTTAGCTAATCAAGC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714280-7571465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53F 6453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ACAGGGTTGGAAGCAGTC TGCTTGCACCACTGCTGT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23761-7582426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4F 764R   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GATCCTTCCCCTCTCCC GTGGTGCCCAATAGCACAG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30409-7583089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85F 668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ACTAACTACCATAGCAGATACC GTCTCAAGCCATCTGGAAGAGT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01587-7600195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9F 669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TCGTAGTTCAGGGGCAGT AATGCCCTGAATAATATTGCCAG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08917-7600951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19F 6719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AAGGAAACAGAGGGGG GTCATGGAGACTTCATCTTGG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35003-7603527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52F 675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ACTTCTCAGTAAGAGCACAG GGAAACATGAGCTGATACAGTT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68308-7606862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52F 715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GGTCAAGTGGGGC ACCAACCAGGAATGAACCAT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468193-7646861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6F 7186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CTCTGGACTTCTGTCC GCACTGAACAGGCATAATCCCT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02073-7650226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F 725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GCAACATGACAGGG GCCAACACTACCTGGTTG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68504-7656888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2:17:00Z</dcterms:created>
  <dc:creator>Владимир Трифонов</dc:creator>
  <dc:description/>
  <dc:language>en-US</dc:language>
  <cp:lastModifiedBy>Трифонов Владимир Александрович</cp:lastModifiedBy>
  <dcterms:modified xsi:type="dcterms:W3CDTF">2013-03-19T12:17:00Z</dcterms:modified>
  <cp:revision>2</cp:revision>
  <dc:subject/>
  <dc:title>№</dc:title>
</cp:coreProperties>
</file>